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539EE" w14:textId="0DC5141D" w:rsidR="006C497A" w:rsidRPr="00E10239" w:rsidRDefault="00E10239" w:rsidP="006C497A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E10239">
        <w:rPr>
          <w:b/>
          <w:i w:val="0"/>
          <w:color w:val="auto"/>
          <w:sz w:val="22"/>
          <w:szCs w:val="22"/>
        </w:rPr>
        <w:t>Multimedia Appendix</w:t>
      </w:r>
      <w:r w:rsidR="006C497A" w:rsidRPr="00E10239">
        <w:rPr>
          <w:b/>
          <w:i w:val="0"/>
          <w:color w:val="auto"/>
          <w:sz w:val="22"/>
          <w:szCs w:val="22"/>
        </w:rPr>
        <w:t xml:space="preserve"> </w:t>
      </w:r>
      <w:r w:rsidRPr="00E10239">
        <w:rPr>
          <w:b/>
          <w:i w:val="0"/>
          <w:color w:val="auto"/>
          <w:sz w:val="22"/>
          <w:szCs w:val="22"/>
        </w:rPr>
        <w:t>5</w:t>
      </w:r>
      <w:bookmarkStart w:id="0" w:name="_GoBack"/>
      <w:bookmarkEnd w:id="0"/>
      <w:r w:rsidR="002324D7" w:rsidRPr="00E10239">
        <w:rPr>
          <w:b/>
          <w:i w:val="0"/>
          <w:color w:val="auto"/>
          <w:sz w:val="22"/>
          <w:szCs w:val="22"/>
        </w:rPr>
        <w:t xml:space="preserve">. </w:t>
      </w:r>
      <w:r w:rsidR="00973302" w:rsidRPr="00E10239">
        <w:rPr>
          <w:b/>
          <w:i w:val="0"/>
          <w:color w:val="auto"/>
          <w:sz w:val="22"/>
          <w:szCs w:val="22"/>
        </w:rPr>
        <w:t>Selected insights from usability testing with resulting 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C497A" w14:paraId="4E95F6DF" w14:textId="77777777" w:rsidTr="006C497A">
        <w:tc>
          <w:tcPr>
            <w:tcW w:w="3487" w:type="dxa"/>
          </w:tcPr>
          <w:p w14:paraId="25AC5ADF" w14:textId="2A409111" w:rsidR="006C497A" w:rsidRPr="007841A0" w:rsidRDefault="007841A0">
            <w:pPr>
              <w:rPr>
                <w:b/>
              </w:rPr>
            </w:pPr>
            <w:r>
              <w:rPr>
                <w:b/>
              </w:rPr>
              <w:t xml:space="preserve">Intercept </w:t>
            </w:r>
            <w:r w:rsidR="00225B28">
              <w:rPr>
                <w:b/>
              </w:rPr>
              <w:t>component</w:t>
            </w:r>
          </w:p>
        </w:tc>
        <w:tc>
          <w:tcPr>
            <w:tcW w:w="3487" w:type="dxa"/>
          </w:tcPr>
          <w:p w14:paraId="6026D6B4" w14:textId="77777777" w:rsidR="006C497A" w:rsidRPr="007841A0" w:rsidRDefault="006C497A">
            <w:pPr>
              <w:rPr>
                <w:b/>
              </w:rPr>
            </w:pPr>
            <w:r w:rsidRPr="007841A0">
              <w:rPr>
                <w:b/>
              </w:rPr>
              <w:t xml:space="preserve">Identified issue </w:t>
            </w:r>
          </w:p>
        </w:tc>
        <w:tc>
          <w:tcPr>
            <w:tcW w:w="3487" w:type="dxa"/>
          </w:tcPr>
          <w:p w14:paraId="4D07B259" w14:textId="77777777" w:rsidR="006C497A" w:rsidRPr="007841A0" w:rsidRDefault="006C497A">
            <w:pPr>
              <w:rPr>
                <w:b/>
              </w:rPr>
            </w:pPr>
            <w:r w:rsidRPr="007841A0">
              <w:rPr>
                <w:b/>
              </w:rPr>
              <w:t>Quote</w:t>
            </w:r>
          </w:p>
        </w:tc>
        <w:tc>
          <w:tcPr>
            <w:tcW w:w="3487" w:type="dxa"/>
          </w:tcPr>
          <w:p w14:paraId="3B51DCF2" w14:textId="77777777" w:rsidR="006C497A" w:rsidRPr="007841A0" w:rsidRDefault="006C497A">
            <w:pPr>
              <w:rPr>
                <w:b/>
              </w:rPr>
            </w:pPr>
            <w:r w:rsidRPr="007841A0">
              <w:rPr>
                <w:b/>
              </w:rPr>
              <w:t>Action</w:t>
            </w:r>
          </w:p>
        </w:tc>
      </w:tr>
      <w:tr w:rsidR="006C497A" w14:paraId="2AF0DC55" w14:textId="77777777" w:rsidTr="006C497A">
        <w:tc>
          <w:tcPr>
            <w:tcW w:w="3487" w:type="dxa"/>
          </w:tcPr>
          <w:p w14:paraId="6A2CA35F" w14:textId="77777777" w:rsidR="006C497A" w:rsidRPr="006C497A" w:rsidRDefault="006C497A">
            <w:pPr>
              <w:rPr>
                <w:b/>
              </w:rPr>
            </w:pPr>
            <w:r w:rsidRPr="006C497A">
              <w:rPr>
                <w:b/>
              </w:rPr>
              <w:t xml:space="preserve">Home page </w:t>
            </w:r>
          </w:p>
        </w:tc>
        <w:tc>
          <w:tcPr>
            <w:tcW w:w="3487" w:type="dxa"/>
          </w:tcPr>
          <w:p w14:paraId="4D8475F6" w14:textId="77777777" w:rsidR="006C497A" w:rsidRDefault="006C497A"/>
        </w:tc>
        <w:tc>
          <w:tcPr>
            <w:tcW w:w="3487" w:type="dxa"/>
          </w:tcPr>
          <w:p w14:paraId="6DAE4145" w14:textId="77777777" w:rsidR="006C497A" w:rsidRDefault="006C497A"/>
        </w:tc>
        <w:tc>
          <w:tcPr>
            <w:tcW w:w="3487" w:type="dxa"/>
          </w:tcPr>
          <w:p w14:paraId="510AEB47" w14:textId="77777777" w:rsidR="006C497A" w:rsidRDefault="006C497A"/>
        </w:tc>
      </w:tr>
      <w:tr w:rsidR="006C497A" w14:paraId="5476B893" w14:textId="77777777" w:rsidTr="006C497A">
        <w:tc>
          <w:tcPr>
            <w:tcW w:w="3487" w:type="dxa"/>
          </w:tcPr>
          <w:p w14:paraId="7541850A" w14:textId="77777777" w:rsidR="006C497A" w:rsidRDefault="002324D7">
            <w:r>
              <w:t>Usability (functionality &amp; navigation)</w:t>
            </w:r>
          </w:p>
        </w:tc>
        <w:tc>
          <w:tcPr>
            <w:tcW w:w="3487" w:type="dxa"/>
          </w:tcPr>
          <w:p w14:paraId="6D99BA81" w14:textId="77777777" w:rsidR="006C497A" w:rsidRDefault="002324D7">
            <w:r>
              <w:t>1)</w:t>
            </w:r>
            <w:r w:rsidR="000F2F03">
              <w:t>Instructions on how to use the app could appear more frequently at the beginning of use</w:t>
            </w:r>
          </w:p>
          <w:p w14:paraId="3D94DA07" w14:textId="77777777" w:rsidR="002324D7" w:rsidRDefault="002324D7" w:rsidP="002324D7">
            <w:r>
              <w:t>2)The home screen looks very busy, could it be streamlined by removing goals setting</w:t>
            </w:r>
          </w:p>
        </w:tc>
        <w:tc>
          <w:tcPr>
            <w:tcW w:w="3487" w:type="dxa"/>
          </w:tcPr>
          <w:p w14:paraId="127D1F6E" w14:textId="0A4EC423" w:rsidR="006C497A" w:rsidRPr="007841A0" w:rsidRDefault="007841A0">
            <w:pPr>
              <w:rPr>
                <w:i/>
              </w:rPr>
            </w:pPr>
            <w:r>
              <w:rPr>
                <w:i/>
              </w:rPr>
              <w:t>“</w:t>
            </w:r>
            <w:r w:rsidR="002324D7" w:rsidRPr="007841A0">
              <w:rPr>
                <w:i/>
              </w:rPr>
              <w:t>The initial look and feel is too busy, does goal setting need to be included, I don’t know what this means it could be off putting especially if you are trying to come to terms with your diagnosis</w:t>
            </w:r>
            <w:r>
              <w:rPr>
                <w:i/>
              </w:rPr>
              <w:t>”</w:t>
            </w:r>
          </w:p>
        </w:tc>
        <w:tc>
          <w:tcPr>
            <w:tcW w:w="3487" w:type="dxa"/>
          </w:tcPr>
          <w:p w14:paraId="652B6D1D" w14:textId="77777777" w:rsidR="006C497A" w:rsidRDefault="002324D7">
            <w:r>
              <w:t>1)</w:t>
            </w:r>
            <w:r w:rsidR="000F2F03">
              <w:t>A pop up instruction for each page of the app was developed</w:t>
            </w:r>
            <w:r w:rsidR="00CD630B">
              <w:t>, with the</w:t>
            </w:r>
            <w:r w:rsidR="000F2F03">
              <w:t xml:space="preserve"> option to turn off if required</w:t>
            </w:r>
          </w:p>
          <w:p w14:paraId="4E05ED8A" w14:textId="77777777" w:rsidR="002324D7" w:rsidRDefault="002324D7" w:rsidP="002324D7">
            <w:r>
              <w:t xml:space="preserve">2)Rather than removing goal setting from the home screen, greater instructions on how to set goals through tips were added </w:t>
            </w:r>
          </w:p>
        </w:tc>
      </w:tr>
      <w:tr w:rsidR="007841A0" w14:paraId="7172F18E" w14:textId="77777777" w:rsidTr="006C497A">
        <w:tc>
          <w:tcPr>
            <w:tcW w:w="3487" w:type="dxa"/>
          </w:tcPr>
          <w:p w14:paraId="28AC6353" w14:textId="77777777" w:rsidR="007841A0" w:rsidRDefault="007841A0"/>
        </w:tc>
        <w:tc>
          <w:tcPr>
            <w:tcW w:w="3487" w:type="dxa"/>
          </w:tcPr>
          <w:p w14:paraId="786B23D7" w14:textId="77777777" w:rsidR="007841A0" w:rsidRDefault="007841A0"/>
        </w:tc>
        <w:tc>
          <w:tcPr>
            <w:tcW w:w="3487" w:type="dxa"/>
          </w:tcPr>
          <w:p w14:paraId="414AF441" w14:textId="77777777" w:rsidR="007841A0" w:rsidRPr="007841A0" w:rsidRDefault="007841A0">
            <w:pPr>
              <w:rPr>
                <w:i/>
              </w:rPr>
            </w:pPr>
          </w:p>
        </w:tc>
        <w:tc>
          <w:tcPr>
            <w:tcW w:w="3487" w:type="dxa"/>
          </w:tcPr>
          <w:p w14:paraId="738932E8" w14:textId="77777777" w:rsidR="007841A0" w:rsidRDefault="007841A0"/>
        </w:tc>
      </w:tr>
      <w:tr w:rsidR="002324D7" w:rsidRPr="00A85073" w14:paraId="4E18814A" w14:textId="77777777" w:rsidTr="000379F3">
        <w:tc>
          <w:tcPr>
            <w:tcW w:w="3487" w:type="dxa"/>
          </w:tcPr>
          <w:p w14:paraId="6993B964" w14:textId="77777777" w:rsidR="002324D7" w:rsidRDefault="002324D7" w:rsidP="000379F3">
            <w:r>
              <w:t>Content (text and visuals)</w:t>
            </w:r>
          </w:p>
        </w:tc>
        <w:tc>
          <w:tcPr>
            <w:tcW w:w="3487" w:type="dxa"/>
          </w:tcPr>
          <w:p w14:paraId="3818BF1E" w14:textId="77BC97F5" w:rsidR="002324D7" w:rsidRDefault="003E6D91" w:rsidP="000379F3">
            <w:r>
              <w:t>1)</w:t>
            </w:r>
            <w:r w:rsidR="002324D7">
              <w:t>Home screen would benefit from some gentle welcoming  messages</w:t>
            </w:r>
          </w:p>
          <w:p w14:paraId="633C10EF" w14:textId="45D8C19F" w:rsidR="003E6D91" w:rsidRDefault="003E6D91" w:rsidP="000379F3">
            <w:r>
              <w:t xml:space="preserve">2)Could Nurse be Ciara be more real and </w:t>
            </w:r>
            <w:proofErr w:type="spellStart"/>
            <w:r>
              <w:t>avator</w:t>
            </w:r>
            <w:proofErr w:type="spellEnd"/>
            <w:r>
              <w:t xml:space="preserve"> like</w:t>
            </w:r>
          </w:p>
        </w:tc>
        <w:tc>
          <w:tcPr>
            <w:tcW w:w="3487" w:type="dxa"/>
          </w:tcPr>
          <w:p w14:paraId="12629857" w14:textId="3788BE29" w:rsidR="002324D7" w:rsidRPr="007841A0" w:rsidRDefault="007841A0" w:rsidP="007841A0">
            <w:pPr>
              <w:rPr>
                <w:i/>
              </w:rPr>
            </w:pPr>
            <w:r>
              <w:rPr>
                <w:i/>
              </w:rPr>
              <w:t>“</w:t>
            </w:r>
            <w:r w:rsidR="002324D7" w:rsidRPr="007841A0">
              <w:rPr>
                <w:i/>
              </w:rPr>
              <w:t xml:space="preserve">For </w:t>
            </w:r>
            <w:r w:rsidRPr="007841A0">
              <w:rPr>
                <w:i/>
              </w:rPr>
              <w:t xml:space="preserve">someone who has found out that they have a heart problem heart </w:t>
            </w:r>
            <w:r w:rsidR="002324D7" w:rsidRPr="007841A0">
              <w:rPr>
                <w:i/>
              </w:rPr>
              <w:t>the I-App might seem daunting and overwhelming so having some sort of a welcome message would help</w:t>
            </w:r>
            <w:r>
              <w:rPr>
                <w:i/>
              </w:rPr>
              <w:t>”</w:t>
            </w:r>
            <w:r w:rsidR="002324D7" w:rsidRPr="007841A0">
              <w:rPr>
                <w:i/>
              </w:rPr>
              <w:t xml:space="preserve">  </w:t>
            </w:r>
          </w:p>
        </w:tc>
        <w:tc>
          <w:tcPr>
            <w:tcW w:w="3487" w:type="dxa"/>
          </w:tcPr>
          <w:p w14:paraId="6B7AEA37" w14:textId="50D61335" w:rsidR="002324D7" w:rsidRDefault="003E6D91" w:rsidP="000379F3">
            <w:r>
              <w:t>1)</w:t>
            </w:r>
            <w:r w:rsidR="002324D7">
              <w:t>A new messaging sequence to welcome new users was added. For example</w:t>
            </w:r>
          </w:p>
          <w:p w14:paraId="3888B824" w14:textId="77777777" w:rsidR="002324D7" w:rsidRDefault="002324D7" w:rsidP="000379F3">
            <w:pPr>
              <w:rPr>
                <w:rFonts w:cstheme="minorHAnsi"/>
                <w:bCs/>
              </w:rPr>
            </w:pPr>
            <w:r w:rsidRPr="00A85073">
              <w:rPr>
                <w:rFonts w:cstheme="minorHAnsi"/>
                <w:bCs/>
              </w:rPr>
              <w:t>“Welcome to the Intercept app and to the start of your recovery journey. Recovering from a heart event can take time, so pace yourself and get to know the app in your own time”</w:t>
            </w:r>
          </w:p>
          <w:p w14:paraId="65782B0D" w14:textId="7610E774" w:rsidR="003E6D91" w:rsidRPr="00A85073" w:rsidRDefault="003E6D91" w:rsidP="000379F3">
            <w:pPr>
              <w:rPr>
                <w:rFonts w:cstheme="minorHAnsi"/>
              </w:rPr>
            </w:pPr>
            <w:r>
              <w:rPr>
                <w:rFonts w:cstheme="minorHAnsi"/>
                <w:bCs/>
              </w:rPr>
              <w:t xml:space="preserve">2) Developing an </w:t>
            </w:r>
            <w:proofErr w:type="spellStart"/>
            <w:r>
              <w:rPr>
                <w:rFonts w:cstheme="minorHAnsi"/>
                <w:bCs/>
              </w:rPr>
              <w:t>avator</w:t>
            </w:r>
            <w:proofErr w:type="spellEnd"/>
            <w:r>
              <w:rPr>
                <w:rFonts w:cstheme="minorHAnsi"/>
                <w:bCs/>
              </w:rPr>
              <w:t xml:space="preserve"> is beyond the current scope and budget of the project. </w:t>
            </w:r>
          </w:p>
        </w:tc>
      </w:tr>
      <w:tr w:rsidR="006C497A" w14:paraId="48AD142F" w14:textId="77777777" w:rsidTr="006C497A">
        <w:tc>
          <w:tcPr>
            <w:tcW w:w="3487" w:type="dxa"/>
          </w:tcPr>
          <w:p w14:paraId="1D24DF7B" w14:textId="77777777" w:rsidR="006C497A" w:rsidRPr="00F568AA" w:rsidRDefault="00EF496B">
            <w:pPr>
              <w:rPr>
                <w:b/>
              </w:rPr>
            </w:pPr>
            <w:r w:rsidRPr="00F568AA">
              <w:rPr>
                <w:b/>
              </w:rPr>
              <w:t>Goal</w:t>
            </w:r>
            <w:r w:rsidR="00F568AA" w:rsidRPr="00F568AA">
              <w:rPr>
                <w:b/>
              </w:rPr>
              <w:t xml:space="preserve"> Setting </w:t>
            </w:r>
          </w:p>
        </w:tc>
        <w:tc>
          <w:tcPr>
            <w:tcW w:w="3487" w:type="dxa"/>
          </w:tcPr>
          <w:p w14:paraId="2A9E453B" w14:textId="77777777" w:rsidR="006C497A" w:rsidRDefault="006C497A"/>
        </w:tc>
        <w:tc>
          <w:tcPr>
            <w:tcW w:w="3487" w:type="dxa"/>
          </w:tcPr>
          <w:p w14:paraId="14D2B038" w14:textId="77777777" w:rsidR="006C497A" w:rsidRDefault="006C497A"/>
        </w:tc>
        <w:tc>
          <w:tcPr>
            <w:tcW w:w="3487" w:type="dxa"/>
          </w:tcPr>
          <w:p w14:paraId="71BF0844" w14:textId="77777777" w:rsidR="006C497A" w:rsidRDefault="006C497A"/>
        </w:tc>
      </w:tr>
      <w:tr w:rsidR="00391DC4" w14:paraId="5F68D291" w14:textId="77777777" w:rsidTr="006C497A">
        <w:tc>
          <w:tcPr>
            <w:tcW w:w="3487" w:type="dxa"/>
          </w:tcPr>
          <w:p w14:paraId="2AE453EB" w14:textId="279DCF32" w:rsidR="00391DC4" w:rsidRPr="000F2F03" w:rsidRDefault="00403843">
            <w:pPr>
              <w:rPr>
                <w:b/>
              </w:rPr>
            </w:pPr>
            <w:r>
              <w:t>Usability (</w:t>
            </w:r>
            <w:r w:rsidR="001B6002">
              <w:t>f</w:t>
            </w:r>
            <w:r w:rsidR="00EF496B">
              <w:t>unctionality</w:t>
            </w:r>
            <w:r>
              <w:t xml:space="preserve"> &amp;</w:t>
            </w:r>
            <w:r w:rsidR="001B6002">
              <w:t xml:space="preserve"> navigation</w:t>
            </w:r>
            <w:r>
              <w:t>)</w:t>
            </w:r>
          </w:p>
          <w:p w14:paraId="14743B5C" w14:textId="77777777" w:rsidR="00391DC4" w:rsidRDefault="00391DC4"/>
          <w:p w14:paraId="4A15FBDB" w14:textId="77777777" w:rsidR="00391DC4" w:rsidRDefault="00391DC4"/>
          <w:p w14:paraId="486BECAE" w14:textId="77777777" w:rsidR="00391DC4" w:rsidRDefault="00391DC4"/>
          <w:p w14:paraId="6F63AD2B" w14:textId="77777777" w:rsidR="00391DC4" w:rsidRDefault="00391DC4"/>
        </w:tc>
        <w:tc>
          <w:tcPr>
            <w:tcW w:w="3487" w:type="dxa"/>
          </w:tcPr>
          <w:p w14:paraId="5DF74248" w14:textId="77777777" w:rsidR="00EF496B" w:rsidRDefault="000F2F03" w:rsidP="007D0A18">
            <w:pPr>
              <w:pStyle w:val="ListParagraph"/>
              <w:numPr>
                <w:ilvl w:val="0"/>
                <w:numId w:val="2"/>
              </w:numPr>
            </w:pPr>
            <w:r>
              <w:t>Use reminders to prompt you to set goals</w:t>
            </w:r>
            <w:r w:rsidR="007D0A18">
              <w:t xml:space="preserve"> and to check in on your progress in terms of achieving goals </w:t>
            </w:r>
          </w:p>
          <w:p w14:paraId="71B6A124" w14:textId="77777777" w:rsidR="007D0A18" w:rsidRDefault="007D0A18" w:rsidP="007D0A18">
            <w:pPr>
              <w:pStyle w:val="ListParagraph"/>
              <w:numPr>
                <w:ilvl w:val="0"/>
                <w:numId w:val="2"/>
              </w:numPr>
            </w:pPr>
            <w:r>
              <w:t>Put a limit on the amount of goals one can set</w:t>
            </w:r>
          </w:p>
          <w:p w14:paraId="0650CBE1" w14:textId="77777777" w:rsidR="00391DC4" w:rsidRDefault="007F25DF" w:rsidP="007D0A18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Can the g</w:t>
            </w:r>
            <w:r w:rsidR="007D0A18">
              <w:t>oals set by patients be available for viewing on the portal</w:t>
            </w:r>
          </w:p>
          <w:p w14:paraId="64AA3C7F" w14:textId="77777777" w:rsidR="007D0A18" w:rsidRDefault="007D0A18" w:rsidP="007D0A18">
            <w:pPr>
              <w:pStyle w:val="ListParagraph"/>
              <w:numPr>
                <w:ilvl w:val="0"/>
                <w:numId w:val="2"/>
              </w:numPr>
            </w:pPr>
            <w:r>
              <w:t xml:space="preserve">The ability to see progress could be enhanced by having a line joining the dots on the graphs </w:t>
            </w:r>
          </w:p>
          <w:p w14:paraId="71DFB218" w14:textId="77777777" w:rsidR="00F4188E" w:rsidRDefault="00F568AA" w:rsidP="00F4188E">
            <w:pPr>
              <w:pStyle w:val="ListParagraph"/>
              <w:numPr>
                <w:ilvl w:val="0"/>
                <w:numId w:val="2"/>
              </w:numPr>
            </w:pPr>
            <w:r>
              <w:t>Similar to goal setting, rewards for goal attainment should be used</w:t>
            </w:r>
          </w:p>
          <w:p w14:paraId="2DC03A61" w14:textId="77777777" w:rsidR="00F4188E" w:rsidRDefault="00F4188E" w:rsidP="00F4188E">
            <w:pPr>
              <w:pStyle w:val="ListParagraph"/>
              <w:numPr>
                <w:ilvl w:val="0"/>
                <w:numId w:val="2"/>
              </w:numPr>
            </w:pPr>
            <w:r>
              <w:t xml:space="preserve">To help set goals it would be useful if this section of the app could link to the resource section on how to set goals </w:t>
            </w:r>
          </w:p>
          <w:p w14:paraId="21ED0C82" w14:textId="77777777" w:rsidR="007F25DF" w:rsidRDefault="007F25DF" w:rsidP="007F25DF">
            <w:pPr>
              <w:pStyle w:val="ListParagraph"/>
              <w:numPr>
                <w:ilvl w:val="0"/>
                <w:numId w:val="2"/>
              </w:numPr>
            </w:pPr>
            <w:r>
              <w:t xml:space="preserve">Can a list of achieved goals be displayed as this will help build confidence and self-efficacy </w:t>
            </w:r>
          </w:p>
        </w:tc>
        <w:tc>
          <w:tcPr>
            <w:tcW w:w="3487" w:type="dxa"/>
          </w:tcPr>
          <w:p w14:paraId="1E059CFD" w14:textId="77777777" w:rsidR="00391DC4" w:rsidRPr="00A85073" w:rsidRDefault="007D0A18" w:rsidP="007F25DF">
            <w:pPr>
              <w:rPr>
                <w:i/>
              </w:rPr>
            </w:pPr>
            <w:r w:rsidRPr="00A85073">
              <w:rPr>
                <w:i/>
              </w:rPr>
              <w:lastRenderedPageBreak/>
              <w:t xml:space="preserve">“People could get carried away and set too many goal and then not achieve any, which could turn </w:t>
            </w:r>
            <w:r w:rsidR="007F25DF" w:rsidRPr="00A85073">
              <w:rPr>
                <w:i/>
              </w:rPr>
              <w:t>them off</w:t>
            </w:r>
            <w:r w:rsidRPr="00A85073">
              <w:rPr>
                <w:i/>
              </w:rPr>
              <w:t xml:space="preserve"> using the app” </w:t>
            </w:r>
          </w:p>
        </w:tc>
        <w:tc>
          <w:tcPr>
            <w:tcW w:w="3487" w:type="dxa"/>
          </w:tcPr>
          <w:p w14:paraId="58644D81" w14:textId="77777777" w:rsidR="007D0A18" w:rsidRDefault="007D0A18" w:rsidP="007D0A18">
            <w:pPr>
              <w:pStyle w:val="ListParagraph"/>
              <w:numPr>
                <w:ilvl w:val="0"/>
                <w:numId w:val="3"/>
              </w:numPr>
            </w:pPr>
            <w:r>
              <w:t>Notification were added to prompt goal setting and to update progress</w:t>
            </w:r>
          </w:p>
          <w:p w14:paraId="1AFE4587" w14:textId="77777777" w:rsidR="00391DC4" w:rsidRPr="00A85073" w:rsidRDefault="007D0A18" w:rsidP="007D0A1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>
              <w:t xml:space="preserve">While a limit was not added a new hint to the goal setting tips was added </w:t>
            </w:r>
            <w:r w:rsidRPr="00A85073">
              <w:rPr>
                <w:rFonts w:cstheme="minorHAnsi"/>
              </w:rPr>
              <w:t xml:space="preserve">“Be realistic with your goals and </w:t>
            </w:r>
            <w:proofErr w:type="spellStart"/>
            <w:r w:rsidRPr="00A85073">
              <w:rPr>
                <w:rFonts w:cstheme="minorHAnsi"/>
              </w:rPr>
              <w:t>dont</w:t>
            </w:r>
            <w:proofErr w:type="spellEnd"/>
            <w:r w:rsidRPr="00A85073">
              <w:rPr>
                <w:rFonts w:cstheme="minorHAnsi"/>
              </w:rPr>
              <w:t xml:space="preserve"> set too many on one go"</w:t>
            </w:r>
          </w:p>
          <w:p w14:paraId="27BE0298" w14:textId="77777777" w:rsidR="007D0A18" w:rsidRDefault="007D0A18" w:rsidP="007D0A18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A new function visualising goals was included on the nurse portal.</w:t>
            </w:r>
          </w:p>
          <w:p w14:paraId="3F763DB0" w14:textId="77777777" w:rsidR="007D0A18" w:rsidRDefault="00F568AA" w:rsidP="007D0A18">
            <w:pPr>
              <w:pStyle w:val="ListParagraph"/>
              <w:numPr>
                <w:ilvl w:val="0"/>
                <w:numId w:val="3"/>
              </w:numPr>
            </w:pPr>
            <w:r>
              <w:t>Graphs were updated to display this connection</w:t>
            </w:r>
          </w:p>
          <w:p w14:paraId="362952D1" w14:textId="77777777" w:rsidR="00F568AA" w:rsidRDefault="00F568AA" w:rsidP="00F568AA">
            <w:pPr>
              <w:pStyle w:val="ListParagraph"/>
              <w:numPr>
                <w:ilvl w:val="0"/>
                <w:numId w:val="3"/>
              </w:numPr>
            </w:pPr>
            <w:r>
              <w:t>Rewards for goal attainment we added</w:t>
            </w:r>
          </w:p>
          <w:p w14:paraId="6A5AF982" w14:textId="77777777" w:rsidR="00F4188E" w:rsidRDefault="00F4188E" w:rsidP="00F568AA">
            <w:pPr>
              <w:pStyle w:val="ListParagraph"/>
              <w:numPr>
                <w:ilvl w:val="0"/>
                <w:numId w:val="3"/>
              </w:numPr>
            </w:pPr>
            <w:r>
              <w:t xml:space="preserve">Additional links were added to facilitate this </w:t>
            </w:r>
          </w:p>
          <w:p w14:paraId="39ADE64C" w14:textId="77777777" w:rsidR="007F25DF" w:rsidRDefault="007F25DF" w:rsidP="00F568AA">
            <w:pPr>
              <w:pStyle w:val="ListParagraph"/>
              <w:numPr>
                <w:ilvl w:val="0"/>
                <w:numId w:val="3"/>
              </w:numPr>
            </w:pPr>
            <w:r>
              <w:t xml:space="preserve">An additional function was added to capture achieved goals. </w:t>
            </w:r>
          </w:p>
        </w:tc>
      </w:tr>
      <w:tr w:rsidR="000F2F03" w14:paraId="25CEA527" w14:textId="77777777" w:rsidTr="006C497A">
        <w:tc>
          <w:tcPr>
            <w:tcW w:w="3487" w:type="dxa"/>
          </w:tcPr>
          <w:p w14:paraId="5362E02A" w14:textId="77777777" w:rsidR="000F2F03" w:rsidRDefault="001B6002" w:rsidP="001B6002">
            <w:r>
              <w:lastRenderedPageBreak/>
              <w:t>Comprehensibility (</w:t>
            </w:r>
            <w:r w:rsidR="00403843">
              <w:t>L</w:t>
            </w:r>
            <w:r>
              <w:t>anguage</w:t>
            </w:r>
            <w:r w:rsidR="00403843">
              <w:t>)</w:t>
            </w:r>
          </w:p>
        </w:tc>
        <w:tc>
          <w:tcPr>
            <w:tcW w:w="3487" w:type="dxa"/>
          </w:tcPr>
          <w:p w14:paraId="133E7CC8" w14:textId="77777777" w:rsidR="000F2F03" w:rsidRPr="007F25DF" w:rsidRDefault="00CD630B" w:rsidP="007F25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</w:t>
            </w:r>
            <w:r w:rsidR="00F4188E" w:rsidRPr="007F25DF">
              <w:rPr>
                <w:rFonts w:ascii="Arial" w:hAnsi="Arial" w:cs="Arial"/>
                <w:sz w:val="20"/>
                <w:szCs w:val="20"/>
              </w:rPr>
              <w:t xml:space="preserve"> "edit data" is unclear, can this be rephrased to "update your data" </w:t>
            </w:r>
          </w:p>
          <w:p w14:paraId="5F45D01C" w14:textId="77777777" w:rsidR="00F4188E" w:rsidRDefault="00F4188E" w:rsidP="00F4188E">
            <w:pPr>
              <w:pStyle w:val="ListParagraph"/>
              <w:ind w:left="360"/>
            </w:pPr>
          </w:p>
        </w:tc>
        <w:tc>
          <w:tcPr>
            <w:tcW w:w="3487" w:type="dxa"/>
          </w:tcPr>
          <w:p w14:paraId="144D98A4" w14:textId="77777777" w:rsidR="000F2F03" w:rsidRDefault="000F2F03"/>
        </w:tc>
        <w:tc>
          <w:tcPr>
            <w:tcW w:w="3487" w:type="dxa"/>
          </w:tcPr>
          <w:p w14:paraId="7FE59694" w14:textId="77777777" w:rsidR="00594C22" w:rsidRDefault="00F4188E" w:rsidP="00F4188E">
            <w:r>
              <w:t>This revision to text was made</w:t>
            </w:r>
          </w:p>
        </w:tc>
      </w:tr>
      <w:tr w:rsidR="000F2F03" w14:paraId="4231811D" w14:textId="77777777" w:rsidTr="006C497A">
        <w:tc>
          <w:tcPr>
            <w:tcW w:w="3487" w:type="dxa"/>
          </w:tcPr>
          <w:p w14:paraId="03A2868A" w14:textId="77777777" w:rsidR="000F2F03" w:rsidRDefault="00F4188E">
            <w:r>
              <w:t>Content</w:t>
            </w:r>
            <w:r w:rsidR="00E37CED">
              <w:t xml:space="preserve"> (text and visuals)</w:t>
            </w:r>
          </w:p>
        </w:tc>
        <w:tc>
          <w:tcPr>
            <w:tcW w:w="3487" w:type="dxa"/>
          </w:tcPr>
          <w:p w14:paraId="44AF6C21" w14:textId="58FE0FF4" w:rsidR="000F2F03" w:rsidRDefault="007841A0" w:rsidP="00594C22">
            <w:r>
              <w:t xml:space="preserve">1) </w:t>
            </w:r>
            <w:r w:rsidR="00F4188E">
              <w:t xml:space="preserve">There was confusion around </w:t>
            </w:r>
            <w:r w:rsidR="00FC28E3">
              <w:t xml:space="preserve">the meaning of </w:t>
            </w:r>
            <w:r w:rsidR="00F4188E">
              <w:t>goal types and the use of yes/no responses</w:t>
            </w:r>
          </w:p>
          <w:p w14:paraId="18D3F8D8" w14:textId="25B6DEAE" w:rsidR="007841A0" w:rsidRDefault="007841A0" w:rsidP="007841A0">
            <w:r>
              <w:t xml:space="preserve">2) </w:t>
            </w:r>
            <w:r w:rsidRPr="00FC28E3">
              <w:t>Nurse Ciara hints on goal setting don't stand out enough, writing is too small, perhaps bold the orange font against the grey</w:t>
            </w:r>
          </w:p>
          <w:p w14:paraId="0D10068C" w14:textId="7BAD5C00" w:rsidR="007841A0" w:rsidRDefault="007841A0" w:rsidP="00594C22"/>
        </w:tc>
        <w:tc>
          <w:tcPr>
            <w:tcW w:w="3487" w:type="dxa"/>
          </w:tcPr>
          <w:p w14:paraId="3AD7D4FE" w14:textId="77936BD3" w:rsidR="000F2F03" w:rsidRDefault="007841A0">
            <w:r>
              <w:t xml:space="preserve">“I really don’t understand what is meant by goal types” </w:t>
            </w:r>
          </w:p>
        </w:tc>
        <w:tc>
          <w:tcPr>
            <w:tcW w:w="3487" w:type="dxa"/>
          </w:tcPr>
          <w:p w14:paraId="374B23EC" w14:textId="77777777" w:rsidR="007841A0" w:rsidRDefault="007841A0">
            <w:r>
              <w:t>1)</w:t>
            </w:r>
            <w:r w:rsidR="00F4188E">
              <w:t>This was removed from the app</w:t>
            </w:r>
          </w:p>
          <w:p w14:paraId="58ADE31C" w14:textId="306B13F7" w:rsidR="007841A0" w:rsidRDefault="007841A0" w:rsidP="007841A0">
            <w:r>
              <w:t xml:space="preserve">2)Font size was increase and colours were adjusted. </w:t>
            </w:r>
          </w:p>
          <w:p w14:paraId="0512ED98" w14:textId="2DD09E06" w:rsidR="000F2F03" w:rsidRDefault="000F2F03"/>
        </w:tc>
      </w:tr>
      <w:tr w:rsidR="000F2F03" w14:paraId="01CB7F2C" w14:textId="77777777" w:rsidTr="006C497A">
        <w:tc>
          <w:tcPr>
            <w:tcW w:w="3487" w:type="dxa"/>
          </w:tcPr>
          <w:p w14:paraId="0033056A" w14:textId="77777777" w:rsidR="000F2F03" w:rsidRPr="007F25DF" w:rsidRDefault="007F25DF">
            <w:pPr>
              <w:rPr>
                <w:b/>
              </w:rPr>
            </w:pPr>
            <w:r w:rsidRPr="007F25DF">
              <w:rPr>
                <w:b/>
              </w:rPr>
              <w:t xml:space="preserve">My Health tracker </w:t>
            </w:r>
          </w:p>
        </w:tc>
        <w:tc>
          <w:tcPr>
            <w:tcW w:w="3487" w:type="dxa"/>
          </w:tcPr>
          <w:p w14:paraId="406358BF" w14:textId="77777777" w:rsidR="000F2F03" w:rsidRDefault="000F2F03"/>
        </w:tc>
        <w:tc>
          <w:tcPr>
            <w:tcW w:w="3487" w:type="dxa"/>
          </w:tcPr>
          <w:p w14:paraId="3E507BCB" w14:textId="77777777" w:rsidR="000F2F03" w:rsidRDefault="000F2F03"/>
        </w:tc>
        <w:tc>
          <w:tcPr>
            <w:tcW w:w="3487" w:type="dxa"/>
          </w:tcPr>
          <w:p w14:paraId="30A9EBE5" w14:textId="77777777" w:rsidR="000F2F03" w:rsidRDefault="000F2F03"/>
        </w:tc>
      </w:tr>
      <w:tr w:rsidR="002324D7" w14:paraId="14A8CF57" w14:textId="77777777" w:rsidTr="006C497A">
        <w:tc>
          <w:tcPr>
            <w:tcW w:w="3487" w:type="dxa"/>
          </w:tcPr>
          <w:p w14:paraId="1011AB16" w14:textId="77777777" w:rsidR="002324D7" w:rsidRPr="000F2F03" w:rsidRDefault="002324D7" w:rsidP="00E37CED">
            <w:pPr>
              <w:rPr>
                <w:b/>
              </w:rPr>
            </w:pPr>
            <w:r>
              <w:t>Usability (functionality &amp; navigation)</w:t>
            </w:r>
          </w:p>
          <w:p w14:paraId="10DD23DE" w14:textId="77777777" w:rsidR="002324D7" w:rsidRDefault="002324D7"/>
        </w:tc>
        <w:tc>
          <w:tcPr>
            <w:tcW w:w="3487" w:type="dxa"/>
          </w:tcPr>
          <w:p w14:paraId="0EB5A9F5" w14:textId="77777777" w:rsidR="002324D7" w:rsidRDefault="002324D7" w:rsidP="00A93608">
            <w:pPr>
              <w:pStyle w:val="ListParagraph"/>
              <w:numPr>
                <w:ilvl w:val="0"/>
                <w:numId w:val="6"/>
              </w:numPr>
            </w:pPr>
            <w:r>
              <w:t xml:space="preserve">Beyond steps it would be good to capture active minutes from other activities such as swimming and yoga </w:t>
            </w:r>
          </w:p>
          <w:p w14:paraId="6A45D938" w14:textId="77777777" w:rsidR="002324D7" w:rsidRDefault="002324D7" w:rsidP="00A93608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>Steps should automatically integrate from your phone or  fitness wearable to the I-App</w:t>
            </w:r>
          </w:p>
          <w:p w14:paraId="492F20FE" w14:textId="356DA3A6" w:rsidR="002324D7" w:rsidRDefault="002324D7" w:rsidP="00A93608">
            <w:pPr>
              <w:pStyle w:val="ListParagraph"/>
              <w:numPr>
                <w:ilvl w:val="0"/>
                <w:numId w:val="6"/>
              </w:numPr>
            </w:pPr>
            <w:r>
              <w:t>Rewards for tracking physical</w:t>
            </w:r>
            <w:r w:rsidR="00B67801">
              <w:t xml:space="preserve"> activity</w:t>
            </w:r>
            <w:r>
              <w:t>, medications usage and blood pressure would be beneficial</w:t>
            </w:r>
          </w:p>
          <w:p w14:paraId="7403C060" w14:textId="77777777" w:rsidR="00B67801" w:rsidRDefault="00B67801" w:rsidP="00A93608">
            <w:pPr>
              <w:pStyle w:val="ListParagraph"/>
              <w:numPr>
                <w:ilvl w:val="0"/>
                <w:numId w:val="6"/>
              </w:numPr>
            </w:pPr>
            <w:r>
              <w:t xml:space="preserve">As the my numbers section is very popular, users requested the ability to favourite certain numbers, for example blood pressure  </w:t>
            </w:r>
          </w:p>
          <w:p w14:paraId="1DD5EA3C" w14:textId="77777777" w:rsidR="0033189D" w:rsidRDefault="0033189D" w:rsidP="0033189D">
            <w:pPr>
              <w:pStyle w:val="ListParagraph"/>
              <w:numPr>
                <w:ilvl w:val="0"/>
                <w:numId w:val="6"/>
              </w:numPr>
            </w:pPr>
            <w:r>
              <w:t>Can the time of BP reading be captured as date will not help differentiate between am/pm readings</w:t>
            </w:r>
          </w:p>
          <w:p w14:paraId="29208606" w14:textId="77777777" w:rsidR="00706BEB" w:rsidRDefault="00706BEB" w:rsidP="0033189D">
            <w:pPr>
              <w:pStyle w:val="ListParagraph"/>
              <w:numPr>
                <w:ilvl w:val="0"/>
                <w:numId w:val="6"/>
              </w:numPr>
            </w:pPr>
            <w:r>
              <w:t>Can instructions on how to bypass the duration of prescriptions be included</w:t>
            </w:r>
          </w:p>
          <w:p w14:paraId="4BBABF75" w14:textId="77777777" w:rsidR="00706BEB" w:rsidRDefault="00706BEB" w:rsidP="0033189D">
            <w:pPr>
              <w:pStyle w:val="ListParagraph"/>
              <w:numPr>
                <w:ilvl w:val="0"/>
                <w:numId w:val="6"/>
              </w:numPr>
            </w:pPr>
            <w:r>
              <w:t>If the person is consistently scoring low on mood</w:t>
            </w:r>
            <w:r w:rsidR="00FC6F28">
              <w:t xml:space="preserve"> or has high blood pressure or if they are not taking their medications </w:t>
            </w:r>
            <w:r>
              <w:t>can this be flagged on the health care portal</w:t>
            </w:r>
          </w:p>
          <w:p w14:paraId="14AB228C" w14:textId="7673939F" w:rsidR="00B62541" w:rsidRDefault="00B62541" w:rsidP="0033189D">
            <w:pPr>
              <w:pStyle w:val="ListParagraph"/>
              <w:numPr>
                <w:ilvl w:val="0"/>
                <w:numId w:val="6"/>
              </w:numPr>
            </w:pPr>
            <w:r>
              <w:t xml:space="preserve">There needs to be greater linkage between the components in this section and the goal setting and resource sections  </w:t>
            </w:r>
          </w:p>
        </w:tc>
        <w:tc>
          <w:tcPr>
            <w:tcW w:w="3487" w:type="dxa"/>
          </w:tcPr>
          <w:p w14:paraId="0459093D" w14:textId="1B7E7F02" w:rsidR="002324D7" w:rsidRPr="007841A0" w:rsidRDefault="007841A0" w:rsidP="003A65EA">
            <w:pPr>
              <w:rPr>
                <w:i/>
              </w:rPr>
            </w:pPr>
            <w:r>
              <w:rPr>
                <w:i/>
              </w:rPr>
              <w:lastRenderedPageBreak/>
              <w:t>“</w:t>
            </w:r>
            <w:r w:rsidR="002324D7" w:rsidRPr="007841A0">
              <w:rPr>
                <w:i/>
              </w:rPr>
              <w:t>I don’t see the benefit of using the physical activity section unless it can automatically link to my fitness watch, all de</w:t>
            </w:r>
            <w:r>
              <w:rPr>
                <w:i/>
              </w:rPr>
              <w:t>vices should talk to each other”</w:t>
            </w:r>
            <w:r w:rsidR="002324D7" w:rsidRPr="007841A0">
              <w:rPr>
                <w:i/>
              </w:rPr>
              <w:t xml:space="preserve">  </w:t>
            </w:r>
          </w:p>
        </w:tc>
        <w:tc>
          <w:tcPr>
            <w:tcW w:w="3487" w:type="dxa"/>
          </w:tcPr>
          <w:p w14:paraId="66C41B5C" w14:textId="77777777" w:rsidR="002324D7" w:rsidRDefault="002324D7" w:rsidP="00A93608">
            <w:pPr>
              <w:pStyle w:val="ListParagraph"/>
              <w:numPr>
                <w:ilvl w:val="0"/>
                <w:numId w:val="5"/>
              </w:numPr>
            </w:pPr>
            <w:r>
              <w:t>Through future integration of fitness wearables this will be achieved</w:t>
            </w:r>
          </w:p>
          <w:p w14:paraId="0C5A8D17" w14:textId="77777777" w:rsidR="002324D7" w:rsidRDefault="002324D7" w:rsidP="00A93608">
            <w:pPr>
              <w:pStyle w:val="ListParagraph"/>
              <w:numPr>
                <w:ilvl w:val="0"/>
                <w:numId w:val="5"/>
              </w:numPr>
            </w:pPr>
            <w:r>
              <w:t>This will be achieved as part of the above action</w:t>
            </w:r>
          </w:p>
          <w:p w14:paraId="5C23BBB3" w14:textId="77777777" w:rsidR="002324D7" w:rsidRDefault="002324D7" w:rsidP="00A93608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This is beyond scope as it would require substantial design and development work</w:t>
            </w:r>
          </w:p>
          <w:p w14:paraId="012790A2" w14:textId="77777777" w:rsidR="0033189D" w:rsidRDefault="00B67801" w:rsidP="00A93608">
            <w:pPr>
              <w:pStyle w:val="ListParagraph"/>
              <w:numPr>
                <w:ilvl w:val="0"/>
                <w:numId w:val="5"/>
              </w:numPr>
            </w:pPr>
            <w:r>
              <w:t xml:space="preserve">The favourite function was extended to </w:t>
            </w:r>
            <w:proofErr w:type="gramStart"/>
            <w:r>
              <w:t>the my</w:t>
            </w:r>
            <w:proofErr w:type="gramEnd"/>
            <w:r>
              <w:t xml:space="preserve"> numbers section. </w:t>
            </w:r>
          </w:p>
          <w:p w14:paraId="64C1C5E2" w14:textId="77777777" w:rsidR="00B67801" w:rsidRDefault="0033189D" w:rsidP="00A93608">
            <w:pPr>
              <w:pStyle w:val="ListParagraph"/>
              <w:numPr>
                <w:ilvl w:val="0"/>
                <w:numId w:val="5"/>
              </w:numPr>
            </w:pPr>
            <w:r>
              <w:t>This feature was added</w:t>
            </w:r>
            <w:r w:rsidR="00B67801">
              <w:t xml:space="preserve"> </w:t>
            </w:r>
          </w:p>
          <w:p w14:paraId="60DECAD9" w14:textId="77777777" w:rsidR="00706BEB" w:rsidRDefault="00706BEB" w:rsidP="00A93608">
            <w:pPr>
              <w:pStyle w:val="ListParagraph"/>
              <w:numPr>
                <w:ilvl w:val="0"/>
                <w:numId w:val="5"/>
              </w:numPr>
            </w:pPr>
            <w:r>
              <w:t>More simplified instructions were introduced</w:t>
            </w:r>
          </w:p>
          <w:p w14:paraId="5BD225BE" w14:textId="32C7ECAC" w:rsidR="00706BEB" w:rsidRDefault="00706BEB" w:rsidP="00FC6F28">
            <w:pPr>
              <w:pStyle w:val="ListParagraph"/>
              <w:numPr>
                <w:ilvl w:val="0"/>
                <w:numId w:val="5"/>
              </w:numPr>
            </w:pPr>
            <w:r>
              <w:t>A</w:t>
            </w:r>
            <w:r w:rsidR="00FC6F28">
              <w:t xml:space="preserve">lerts for concerning health data were introduced to the healthcare portal </w:t>
            </w:r>
          </w:p>
          <w:p w14:paraId="3ACF46D2" w14:textId="4635F707" w:rsidR="00B62541" w:rsidRDefault="00B62541" w:rsidP="00FC6F28">
            <w:pPr>
              <w:pStyle w:val="ListParagraph"/>
              <w:numPr>
                <w:ilvl w:val="0"/>
                <w:numId w:val="5"/>
              </w:numPr>
            </w:pPr>
            <w:r>
              <w:t>Additional links were introduced to  ensure more seamless and intuitive navigation between section</w:t>
            </w:r>
          </w:p>
          <w:p w14:paraId="08E357B7" w14:textId="74221D7C" w:rsidR="00FC6F28" w:rsidRDefault="00FC6F28" w:rsidP="00B62541">
            <w:pPr>
              <w:pStyle w:val="ListParagraph"/>
              <w:ind w:left="360"/>
            </w:pPr>
          </w:p>
        </w:tc>
      </w:tr>
      <w:tr w:rsidR="00CD630B" w14:paraId="6CA94D92" w14:textId="77777777" w:rsidTr="006C497A">
        <w:tc>
          <w:tcPr>
            <w:tcW w:w="3487" w:type="dxa"/>
          </w:tcPr>
          <w:p w14:paraId="5E725C94" w14:textId="77777777" w:rsidR="00CD630B" w:rsidRDefault="00E37CED">
            <w:r>
              <w:lastRenderedPageBreak/>
              <w:t>Comprehensibility</w:t>
            </w:r>
          </w:p>
        </w:tc>
        <w:tc>
          <w:tcPr>
            <w:tcW w:w="3487" w:type="dxa"/>
          </w:tcPr>
          <w:p w14:paraId="02F13006" w14:textId="419E3EDC" w:rsidR="00CD630B" w:rsidRDefault="00973302" w:rsidP="00973302">
            <w:r>
              <w:t xml:space="preserve"> </w:t>
            </w:r>
            <w:r w:rsidR="001F40F1">
              <w:t>1)</w:t>
            </w:r>
            <w:r w:rsidR="003E6D91">
              <w:t>Change the words “your data” to “my data”</w:t>
            </w:r>
          </w:p>
          <w:p w14:paraId="6456825D" w14:textId="64D0AEE1" w:rsidR="001F40F1" w:rsidRDefault="001F40F1" w:rsidP="001F40F1">
            <w:r>
              <w:lastRenderedPageBreak/>
              <w:t xml:space="preserve">2)Change the word “access” to “get to” </w:t>
            </w:r>
          </w:p>
        </w:tc>
        <w:tc>
          <w:tcPr>
            <w:tcW w:w="3487" w:type="dxa"/>
          </w:tcPr>
          <w:p w14:paraId="65D41980" w14:textId="77777777" w:rsidR="00CD630B" w:rsidRDefault="00CD630B" w:rsidP="003A65EA"/>
        </w:tc>
        <w:tc>
          <w:tcPr>
            <w:tcW w:w="3487" w:type="dxa"/>
          </w:tcPr>
          <w:p w14:paraId="14E33D09" w14:textId="70B1D227" w:rsidR="00CD630B" w:rsidRDefault="001F40F1" w:rsidP="003E6D91">
            <w:r>
              <w:t>Both of these updates were made</w:t>
            </w:r>
          </w:p>
        </w:tc>
      </w:tr>
      <w:tr w:rsidR="00973302" w14:paraId="2F541714" w14:textId="77777777" w:rsidTr="006C497A">
        <w:tc>
          <w:tcPr>
            <w:tcW w:w="3487" w:type="dxa"/>
          </w:tcPr>
          <w:p w14:paraId="3611C8EF" w14:textId="77777777" w:rsidR="00973302" w:rsidRDefault="00F27D4F">
            <w:r>
              <w:lastRenderedPageBreak/>
              <w:t xml:space="preserve">Content </w:t>
            </w:r>
          </w:p>
        </w:tc>
        <w:tc>
          <w:tcPr>
            <w:tcW w:w="3487" w:type="dxa"/>
          </w:tcPr>
          <w:p w14:paraId="75971475" w14:textId="77777777" w:rsidR="00B67801" w:rsidRDefault="00B67801" w:rsidP="00973302">
            <w:r>
              <w:t>1)Can a more comprehensive list of medications be included under the categories</w:t>
            </w:r>
          </w:p>
          <w:p w14:paraId="6A7DB551" w14:textId="09A2DCBB" w:rsidR="0033189D" w:rsidRDefault="00B67801" w:rsidP="00973302">
            <w:r>
              <w:t>2)Can an information icon with additional information on LDL, Glucose and HbA1c be introduced, similar to healthy eating a</w:t>
            </w:r>
            <w:r w:rsidR="003565F2">
              <w:t>n</w:t>
            </w:r>
            <w:r>
              <w:t xml:space="preserve">d physical activity </w:t>
            </w:r>
          </w:p>
          <w:p w14:paraId="0414B7A7" w14:textId="740526AB" w:rsidR="0033189D" w:rsidRDefault="0033189D" w:rsidP="0033189D">
            <w:r>
              <w:t xml:space="preserve">3)The presentation of the blood pressure data could be improved to represent daily, weekly and monthly readings </w:t>
            </w:r>
          </w:p>
          <w:p w14:paraId="4A72467C" w14:textId="77777777" w:rsidR="00FC6F28" w:rsidRDefault="0033189D" w:rsidP="0033189D">
            <w:r>
              <w:t xml:space="preserve">4)Additional guidance on how frequently BP and LDL should be checked was requested </w:t>
            </w:r>
          </w:p>
          <w:p w14:paraId="63564C11" w14:textId="5AFC6D04" w:rsidR="00973302" w:rsidRDefault="00FC6F28" w:rsidP="00B62541">
            <w:r>
              <w:t xml:space="preserve">5) Introduce tips for when people score low on their mood </w:t>
            </w:r>
          </w:p>
        </w:tc>
        <w:tc>
          <w:tcPr>
            <w:tcW w:w="3487" w:type="dxa"/>
          </w:tcPr>
          <w:p w14:paraId="00B120D1" w14:textId="77777777" w:rsidR="00973302" w:rsidRDefault="00973302" w:rsidP="003A65EA"/>
        </w:tc>
        <w:tc>
          <w:tcPr>
            <w:tcW w:w="3487" w:type="dxa"/>
          </w:tcPr>
          <w:p w14:paraId="07C494BA" w14:textId="77777777" w:rsidR="00B67801" w:rsidRDefault="00B67801" w:rsidP="00B67801">
            <w:r>
              <w:t xml:space="preserve">1)The list was updated across all medication categories. </w:t>
            </w:r>
          </w:p>
          <w:p w14:paraId="49E798A5" w14:textId="1A79AB1E" w:rsidR="00706BEB" w:rsidRDefault="00B67801" w:rsidP="00706BEB">
            <w:r>
              <w:t xml:space="preserve">2) Additional content was </w:t>
            </w:r>
            <w:r w:rsidR="00706BEB">
              <w:t>developed to facilitate this update</w:t>
            </w:r>
          </w:p>
          <w:p w14:paraId="48A66D19" w14:textId="1007E996" w:rsidR="00706BEB" w:rsidRDefault="00706BEB" w:rsidP="00706BEB">
            <w:r>
              <w:t xml:space="preserve">3) This update was made </w:t>
            </w:r>
          </w:p>
          <w:p w14:paraId="1A98E4F4" w14:textId="1902C9DC" w:rsidR="00706BEB" w:rsidRDefault="00706BEB" w:rsidP="00706BEB">
            <w:r>
              <w:t>4) Additional content was introduced to provide this guidance</w:t>
            </w:r>
          </w:p>
          <w:p w14:paraId="26448FF9" w14:textId="4B9BF3A3" w:rsidR="00973302" w:rsidRDefault="00B62541" w:rsidP="00B62541">
            <w:r>
              <w:t>5)</w:t>
            </w:r>
            <w:r w:rsidR="00FC6F28">
              <w:t xml:space="preserve"> 5 tips were developed for</w:t>
            </w:r>
            <w:r>
              <w:t xml:space="preserve"> low mood scores</w:t>
            </w:r>
            <w:r w:rsidR="00FC6F28">
              <w:t xml:space="preserve"> example “Talk to someone about what is bothering you”</w:t>
            </w:r>
          </w:p>
        </w:tc>
      </w:tr>
      <w:tr w:rsidR="000815D5" w14:paraId="339648A6" w14:textId="77777777" w:rsidTr="00337203">
        <w:tc>
          <w:tcPr>
            <w:tcW w:w="13948" w:type="dxa"/>
            <w:gridSpan w:val="4"/>
          </w:tcPr>
          <w:p w14:paraId="3645ECB2" w14:textId="77777777" w:rsidR="000815D5" w:rsidRDefault="000815D5" w:rsidP="000815D5">
            <w:r w:rsidRPr="000815D5">
              <w:rPr>
                <w:b/>
              </w:rPr>
              <w:t xml:space="preserve">Resources </w:t>
            </w:r>
          </w:p>
        </w:tc>
      </w:tr>
      <w:tr w:rsidR="00AA45F2" w14:paraId="686F8740" w14:textId="77777777" w:rsidTr="006C497A">
        <w:tc>
          <w:tcPr>
            <w:tcW w:w="3487" w:type="dxa"/>
          </w:tcPr>
          <w:p w14:paraId="276DD5EF" w14:textId="77777777" w:rsidR="00E37CED" w:rsidRPr="000F2F03" w:rsidRDefault="00E37CED" w:rsidP="00E37CED">
            <w:pPr>
              <w:rPr>
                <w:b/>
              </w:rPr>
            </w:pPr>
            <w:r>
              <w:t>Usability (functionality &amp; navigation)</w:t>
            </w:r>
          </w:p>
          <w:p w14:paraId="3BB4EC32" w14:textId="77777777" w:rsidR="00AA45F2" w:rsidRDefault="00AA45F2"/>
        </w:tc>
        <w:tc>
          <w:tcPr>
            <w:tcW w:w="3487" w:type="dxa"/>
          </w:tcPr>
          <w:p w14:paraId="26D600C0" w14:textId="77777777" w:rsidR="00AA45F2" w:rsidRDefault="00AA45F2" w:rsidP="00AA45F2">
            <w:pPr>
              <w:pStyle w:val="ListParagraph"/>
              <w:numPr>
                <w:ilvl w:val="0"/>
                <w:numId w:val="7"/>
              </w:numPr>
            </w:pPr>
            <w:r>
              <w:t xml:space="preserve">Really like the videos, placing them before any other resource materials would be more engaging </w:t>
            </w:r>
          </w:p>
          <w:p w14:paraId="7AE77D45" w14:textId="77777777" w:rsidR="000815D5" w:rsidRDefault="00AA45F2" w:rsidP="00AA45F2">
            <w:pPr>
              <w:pStyle w:val="ListParagraph"/>
              <w:numPr>
                <w:ilvl w:val="0"/>
                <w:numId w:val="7"/>
              </w:numPr>
            </w:pPr>
            <w:r>
              <w:t>Minimise the use of web links as they don’t always work.</w:t>
            </w:r>
          </w:p>
          <w:p w14:paraId="1DBDB0C3" w14:textId="77777777" w:rsidR="00AA45F2" w:rsidRDefault="00AA45F2" w:rsidP="002324D7">
            <w:pPr>
              <w:pStyle w:val="ListParagraph"/>
              <w:ind w:left="360"/>
            </w:pPr>
          </w:p>
        </w:tc>
        <w:tc>
          <w:tcPr>
            <w:tcW w:w="3487" w:type="dxa"/>
          </w:tcPr>
          <w:p w14:paraId="1132E383" w14:textId="6C624C3E" w:rsidR="00AA45F2" w:rsidRPr="00B62541" w:rsidRDefault="00B62541" w:rsidP="003A65EA">
            <w:pPr>
              <w:rPr>
                <w:i/>
              </w:rPr>
            </w:pPr>
            <w:r w:rsidRPr="00B62541">
              <w:rPr>
                <w:i/>
              </w:rPr>
              <w:t xml:space="preserve">“There is so much useful information in this section, however its far more engaging to watch videos than read text” </w:t>
            </w:r>
          </w:p>
        </w:tc>
        <w:tc>
          <w:tcPr>
            <w:tcW w:w="3487" w:type="dxa"/>
          </w:tcPr>
          <w:p w14:paraId="684ED4AE" w14:textId="77777777" w:rsidR="00AA45F2" w:rsidRDefault="00AA45F2" w:rsidP="00AA45F2">
            <w:pPr>
              <w:pStyle w:val="ListParagraph"/>
              <w:numPr>
                <w:ilvl w:val="0"/>
                <w:numId w:val="10"/>
              </w:numPr>
            </w:pPr>
            <w:r>
              <w:t>The sequencing of the materials in the resource section was re-ordered</w:t>
            </w:r>
          </w:p>
          <w:p w14:paraId="33420AFA" w14:textId="77777777" w:rsidR="00AA45F2" w:rsidRDefault="00AA45F2" w:rsidP="00AA45F2">
            <w:pPr>
              <w:pStyle w:val="ListParagraph"/>
              <w:numPr>
                <w:ilvl w:val="0"/>
                <w:numId w:val="10"/>
              </w:numPr>
            </w:pPr>
            <w:r>
              <w:t>Broken links were removed and PDFs were included where available for resources</w:t>
            </w:r>
          </w:p>
          <w:p w14:paraId="07ABE4A7" w14:textId="77777777" w:rsidR="00AA45F2" w:rsidRDefault="00AA45F2" w:rsidP="002324D7">
            <w:pPr>
              <w:pStyle w:val="ListParagraph"/>
              <w:ind w:left="360"/>
            </w:pPr>
          </w:p>
        </w:tc>
      </w:tr>
      <w:tr w:rsidR="00AA45F2" w14:paraId="20FF6BE2" w14:textId="77777777" w:rsidTr="006C497A">
        <w:tc>
          <w:tcPr>
            <w:tcW w:w="3487" w:type="dxa"/>
          </w:tcPr>
          <w:p w14:paraId="19A47F04" w14:textId="77777777" w:rsidR="00AA45F2" w:rsidRDefault="00AA45F2">
            <w:r>
              <w:t>Content</w:t>
            </w:r>
            <w:r w:rsidR="002324D7">
              <w:t xml:space="preserve"> (text and visuals)</w:t>
            </w:r>
          </w:p>
        </w:tc>
        <w:tc>
          <w:tcPr>
            <w:tcW w:w="3487" w:type="dxa"/>
          </w:tcPr>
          <w:p w14:paraId="56A96AFC" w14:textId="77777777" w:rsidR="00AA45F2" w:rsidRDefault="00AA45F2" w:rsidP="002324D7">
            <w:pPr>
              <w:pStyle w:val="ListParagraph"/>
              <w:numPr>
                <w:ilvl w:val="0"/>
                <w:numId w:val="9"/>
              </w:numPr>
            </w:pPr>
            <w:r>
              <w:t>Include a testimonial from patient talking about their experiences of recovering from heart disease</w:t>
            </w:r>
          </w:p>
          <w:p w14:paraId="3C7A17AB" w14:textId="77777777" w:rsidR="00AA45F2" w:rsidRDefault="00C2204C" w:rsidP="002324D7">
            <w:pPr>
              <w:pStyle w:val="ListParagraph"/>
              <w:numPr>
                <w:ilvl w:val="0"/>
                <w:numId w:val="9"/>
              </w:numPr>
            </w:pPr>
            <w:r>
              <w:lastRenderedPageBreak/>
              <w:t xml:space="preserve">More practical information on travel and health insurance would be helpful to include </w:t>
            </w:r>
          </w:p>
          <w:p w14:paraId="32EAD7F5" w14:textId="77777777" w:rsidR="002324D7" w:rsidRDefault="002324D7" w:rsidP="002324D7">
            <w:pPr>
              <w:pStyle w:val="ListParagraph"/>
              <w:numPr>
                <w:ilvl w:val="0"/>
                <w:numId w:val="9"/>
              </w:numPr>
            </w:pPr>
            <w:r>
              <w:t xml:space="preserve">Change the infographic to one that convey resources/information </w:t>
            </w:r>
          </w:p>
          <w:p w14:paraId="766BADDD" w14:textId="77777777" w:rsidR="002324D7" w:rsidRDefault="002324D7" w:rsidP="002324D7"/>
        </w:tc>
        <w:tc>
          <w:tcPr>
            <w:tcW w:w="3487" w:type="dxa"/>
          </w:tcPr>
          <w:p w14:paraId="1BF9EBA7" w14:textId="69A9A1AE" w:rsidR="00AA45F2" w:rsidRPr="00B62541" w:rsidRDefault="00B62541" w:rsidP="003A65EA">
            <w:pPr>
              <w:rPr>
                <w:i/>
              </w:rPr>
            </w:pPr>
            <w:r>
              <w:rPr>
                <w:i/>
              </w:rPr>
              <w:lastRenderedPageBreak/>
              <w:t>“</w:t>
            </w:r>
            <w:proofErr w:type="spellStart"/>
            <w:r w:rsidR="00AA45F2" w:rsidRPr="00B62541">
              <w:rPr>
                <w:i/>
              </w:rPr>
              <w:t>Its</w:t>
            </w:r>
            <w:proofErr w:type="spellEnd"/>
            <w:r w:rsidR="00AA45F2" w:rsidRPr="00B62541">
              <w:rPr>
                <w:i/>
              </w:rPr>
              <w:t xml:space="preserve"> always good to feel like you are not alone and hearing from other patients can help, even if it is just a short video</w:t>
            </w:r>
            <w:r>
              <w:rPr>
                <w:i/>
              </w:rPr>
              <w:t>”</w:t>
            </w:r>
          </w:p>
        </w:tc>
        <w:tc>
          <w:tcPr>
            <w:tcW w:w="3487" w:type="dxa"/>
          </w:tcPr>
          <w:p w14:paraId="5DD21C97" w14:textId="77777777" w:rsidR="00AA45F2" w:rsidRDefault="00AA45F2" w:rsidP="002324D7">
            <w:pPr>
              <w:pStyle w:val="ListParagraph"/>
              <w:numPr>
                <w:ilvl w:val="0"/>
                <w:numId w:val="8"/>
              </w:numPr>
            </w:pPr>
            <w:r>
              <w:t>This is beyond scope but could be considered in a future version, with additional funding</w:t>
            </w:r>
          </w:p>
          <w:p w14:paraId="609FAC2A" w14:textId="77777777" w:rsidR="002324D7" w:rsidRDefault="002324D7" w:rsidP="002324D7">
            <w:pPr>
              <w:pStyle w:val="ListParagraph"/>
              <w:numPr>
                <w:ilvl w:val="0"/>
                <w:numId w:val="8"/>
              </w:numPr>
            </w:pPr>
            <w:r>
              <w:t>This will be considered for future versions</w:t>
            </w:r>
          </w:p>
          <w:p w14:paraId="689CA2E5" w14:textId="77777777" w:rsidR="002324D7" w:rsidRDefault="002324D7" w:rsidP="002324D7">
            <w:pPr>
              <w:pStyle w:val="ListParagraph"/>
              <w:numPr>
                <w:ilvl w:val="0"/>
                <w:numId w:val="8"/>
              </w:numPr>
            </w:pPr>
            <w:proofErr w:type="gramStart"/>
            <w:r>
              <w:lastRenderedPageBreak/>
              <w:t>An</w:t>
            </w:r>
            <w:proofErr w:type="gramEnd"/>
            <w:r>
              <w:t xml:space="preserve"> new infographic for this section was designed. </w:t>
            </w:r>
          </w:p>
          <w:p w14:paraId="5C220AA6" w14:textId="77777777" w:rsidR="00AA45F2" w:rsidRDefault="00AA45F2" w:rsidP="002324D7">
            <w:pPr>
              <w:pStyle w:val="ListParagraph"/>
              <w:ind w:left="360"/>
            </w:pPr>
          </w:p>
        </w:tc>
      </w:tr>
    </w:tbl>
    <w:p w14:paraId="7050B4BA" w14:textId="77777777" w:rsidR="00455147" w:rsidRDefault="00C049E8">
      <w:r>
        <w:lastRenderedPageBreak/>
        <w:t xml:space="preserve"> </w:t>
      </w:r>
    </w:p>
    <w:sectPr w:rsidR="00455147" w:rsidSect="006C49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0B1D"/>
    <w:multiLevelType w:val="hybridMultilevel"/>
    <w:tmpl w:val="26608A86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C63B49"/>
    <w:multiLevelType w:val="hybridMultilevel"/>
    <w:tmpl w:val="5EC41AF2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8658B9"/>
    <w:multiLevelType w:val="hybridMultilevel"/>
    <w:tmpl w:val="F6781E9A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1E31BB"/>
    <w:multiLevelType w:val="hybridMultilevel"/>
    <w:tmpl w:val="B85E66D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C72E0"/>
    <w:multiLevelType w:val="hybridMultilevel"/>
    <w:tmpl w:val="846A5ECC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6B3B41"/>
    <w:multiLevelType w:val="hybridMultilevel"/>
    <w:tmpl w:val="B2F0304A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5B6550B"/>
    <w:multiLevelType w:val="hybridMultilevel"/>
    <w:tmpl w:val="B9B0123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6A2CC2"/>
    <w:multiLevelType w:val="hybridMultilevel"/>
    <w:tmpl w:val="ACAE17F6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4F2DA5"/>
    <w:multiLevelType w:val="hybridMultilevel"/>
    <w:tmpl w:val="8534B852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A72461"/>
    <w:multiLevelType w:val="hybridMultilevel"/>
    <w:tmpl w:val="BDA4D0A6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D6908AC"/>
    <w:multiLevelType w:val="hybridMultilevel"/>
    <w:tmpl w:val="43DCAC3C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5"/>
  </w:num>
  <w:num w:numId="3">
    <w:abstractNumId w:val="10"/>
  </w:num>
  <w:num w:numId="4">
    <w:abstractNumId w:val="4"/>
  </w:num>
  <w:num w:numId="5">
    <w:abstractNumId w:val="9"/>
  </w:num>
  <w:num w:numId="6">
    <w:abstractNumId w:val="1"/>
  </w:num>
  <w:num w:numId="7">
    <w:abstractNumId w:val="2"/>
  </w:num>
  <w:num w:numId="8">
    <w:abstractNumId w:val="0"/>
  </w:num>
  <w:num w:numId="9">
    <w:abstractNumId w:val="7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017"/>
    <w:rsid w:val="00020E30"/>
    <w:rsid w:val="000815D5"/>
    <w:rsid w:val="000F2F03"/>
    <w:rsid w:val="001B6002"/>
    <w:rsid w:val="001F40F1"/>
    <w:rsid w:val="00225B28"/>
    <w:rsid w:val="002324D7"/>
    <w:rsid w:val="002D7017"/>
    <w:rsid w:val="002D734E"/>
    <w:rsid w:val="0033189D"/>
    <w:rsid w:val="00337203"/>
    <w:rsid w:val="003565F2"/>
    <w:rsid w:val="00391DC4"/>
    <w:rsid w:val="003A65EA"/>
    <w:rsid w:val="003E6D91"/>
    <w:rsid w:val="00403843"/>
    <w:rsid w:val="00455147"/>
    <w:rsid w:val="004579D7"/>
    <w:rsid w:val="005847A1"/>
    <w:rsid w:val="00587423"/>
    <w:rsid w:val="005947FB"/>
    <w:rsid w:val="00594C22"/>
    <w:rsid w:val="005F3997"/>
    <w:rsid w:val="006C497A"/>
    <w:rsid w:val="00706BEB"/>
    <w:rsid w:val="007841A0"/>
    <w:rsid w:val="00795C6C"/>
    <w:rsid w:val="007D0A18"/>
    <w:rsid w:val="007F25DF"/>
    <w:rsid w:val="00973302"/>
    <w:rsid w:val="00A4066A"/>
    <w:rsid w:val="00A73B56"/>
    <w:rsid w:val="00A85073"/>
    <w:rsid w:val="00A8752E"/>
    <w:rsid w:val="00A93608"/>
    <w:rsid w:val="00AA45F2"/>
    <w:rsid w:val="00B62541"/>
    <w:rsid w:val="00B67801"/>
    <w:rsid w:val="00B80C1D"/>
    <w:rsid w:val="00C049E8"/>
    <w:rsid w:val="00C2204C"/>
    <w:rsid w:val="00CD630B"/>
    <w:rsid w:val="00D51FC3"/>
    <w:rsid w:val="00E10239"/>
    <w:rsid w:val="00E37CED"/>
    <w:rsid w:val="00E44AAC"/>
    <w:rsid w:val="00EF496B"/>
    <w:rsid w:val="00F27D4F"/>
    <w:rsid w:val="00F30355"/>
    <w:rsid w:val="00F4188E"/>
    <w:rsid w:val="00F568AA"/>
    <w:rsid w:val="00FC28E3"/>
    <w:rsid w:val="00F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F967"/>
  <w15:chartTrackingRefBased/>
  <w15:docId w15:val="{B2C2D86E-F2C9-4F85-A756-20B989E46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49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D0A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3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6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6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6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6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A3009FEA68034CAD9BF817980255DB" ma:contentTypeVersion="15" ma:contentTypeDescription="Create a new document." ma:contentTypeScope="" ma:versionID="41c71d126745798070f87666c3c3cddd">
  <xsd:schema xmlns:xsd="http://www.w3.org/2001/XMLSchema" xmlns:xs="http://www.w3.org/2001/XMLSchema" xmlns:p="http://schemas.microsoft.com/office/2006/metadata/properties" xmlns:ns3="e1724946-8fa5-4b05-980e-25a1dd7ba872" targetNamespace="http://schemas.microsoft.com/office/2006/metadata/properties" ma:root="true" ma:fieldsID="e3393ee4f334454fd82e50d21b217322" ns3:_="">
    <xsd:import namespace="e1724946-8fa5-4b05-980e-25a1dd7ba8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724946-8fa5-4b05-980e-25a1dd7ba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724946-8fa5-4b05-980e-25a1dd7ba872" xsi:nil="true"/>
  </documentManagement>
</p:properties>
</file>

<file path=customXml/itemProps1.xml><?xml version="1.0" encoding="utf-8"?>
<ds:datastoreItem xmlns:ds="http://schemas.openxmlformats.org/officeDocument/2006/customXml" ds:itemID="{053E86CA-9EFC-46B8-BF42-DC9DFC748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724946-8fa5-4b05-980e-25a1dd7ba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75108F-5284-4BD3-AA7E-D68C94218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24DCAD-4504-4C0D-B118-9615FD6D2EFB}">
  <ds:schemaRefs>
    <ds:schemaRef ds:uri="http://schemas.microsoft.com/office/2006/metadata/properties"/>
    <ds:schemaRef ds:uri="http://schemas.microsoft.com/office/infopath/2007/PartnerControls"/>
    <ds:schemaRef ds:uri="e1724946-8fa5-4b05-980e-25a1dd7ba8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ibson</dc:creator>
  <cp:keywords/>
  <dc:description/>
  <cp:lastModifiedBy>CE</cp:lastModifiedBy>
  <cp:revision>3</cp:revision>
  <dcterms:created xsi:type="dcterms:W3CDTF">2024-05-29T10:15:00Z</dcterms:created>
  <dcterms:modified xsi:type="dcterms:W3CDTF">2024-10-04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A3009FEA68034CAD9BF817980255DB</vt:lpwstr>
  </property>
</Properties>
</file>